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360"/>
        <w:rPr>
          <w:rFonts w:cs="Times New Roman"/>
          <w:b/>
          <w:b/>
          <w:color w:val="222222"/>
          <w:lang w:val="en-US"/>
        </w:rPr>
      </w:pPr>
      <w:r>
        <w:rPr>
          <w:rFonts w:cs="Times New Roman"/>
          <w:b/>
          <w:color w:val="222222"/>
          <w:lang w:val="en-US"/>
        </w:rPr>
        <w:t>Additional file 5: Transcripts differentially expressed in PBMCs between rats with large-size of infarction and sham-operated ones. P-value have been adjusted using False Discovery Rate (FDR) of 5%</w:t>
      </w:r>
    </w:p>
    <w:tbl>
      <w:tblPr>
        <w:tblW w:w="11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5812"/>
        <w:gridCol w:w="1276"/>
        <w:gridCol w:w="1417"/>
        <w:gridCol w:w="1189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ind w:left="1746" w:hanging="1746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o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Transcript Cluster I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Gene_assign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Gene Symbo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p-value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Fold-Change</w:t>
            </w:r>
          </w:p>
        </w:tc>
      </w:tr>
      <w:tr>
        <w:trPr>
          <w:trHeight w:val="429" w:hRule="atLeast"/>
        </w:trPr>
        <w:tc>
          <w:tcPr>
            <w:tcW w:w="111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Adnnotated transcripts I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605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029908 // Klrc3 // killer cell lectin-like receptor subfamily C, member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Klrc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129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901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605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19261 // Klrc2 // killer cell lectin-like receptor subfamily C, member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Klrc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5433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8336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607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012648 // Klri2 // killer cell lectin-like receptor family I member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Klri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424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82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606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037441 // Klrc1 // killer cell lectin-like receptor subfamily C, member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Klr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61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7164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5909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ENSRNOT00000049620 // LOC689800 // similar to osteoclast inhibitory lec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LOC6898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352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5612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1470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R_001567 // Terc // telomerase RNA compon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Ter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56193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3836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614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XM_002726462 // LOC100364751 // immunoreceptor Ly49si3-li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LOC1003647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8493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3780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5813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107882 // March8 // membrane-associated ring finger (C3HC4) 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March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299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3575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9850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21860 // Olr1654 // olfactory receptor 16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Olr16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140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3446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9644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22224 // Pter // phosphotriesterase rela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P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8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3295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2640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ENSRNOT00000038176 // Mki67 // antigen identified by monoclonal antibody Ki-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Mki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2491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3131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4949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139096 // Lgals3bp // lectin, galactoside-binding, soluble, 3 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Lgals3b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4932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3117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7963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106028 // Cdkn3 // cyclin-dependent kinase inhibitor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Cdkn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054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969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2729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21664 // Dnase2b // deoxyribonuclease II be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Dnase2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7179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965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1460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102587 // Cxcr6 // chemokine receptor CXCR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Cxcr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593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941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8675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31339 // Parg // poly (ADP-ribose) glycohydrol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Par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5758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934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7199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ENSRNOT00000065079 // RGD1559459 // similar to Expressed sequence AI7889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RGD15594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491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795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4927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31664 // Slc28a2 // solute carrier family 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Slc28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983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768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8689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Rattus norvegicus TL0AAA50YE17 mRNA sequ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Bsr Inc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352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757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4711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01001059 // Olr630 // olfactory receptor 6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Olr6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933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74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1176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108455 // Fanca // Fanconi anemia, complementation group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Fan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14534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657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1994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ENSRNOT00000012667 // Depdc1 // DEP domain containing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Depd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32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644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3874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ENSRNOT00000067081 // Casc5 // cancer susceptibility candidate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Casc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6609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612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7218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008870 // Spink2 // serine peptidase inhibitor, Kazal typ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Spink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7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578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6455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17232 // Ptgs2 // prostaglandin-endoperoxide synthas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Ptgs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668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566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4697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22183 // Top2a // topoisomerase (DNA) II alp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Top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109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504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2944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012743 // Pip5k1b // phosphatidylinositol-4-phosphate 5-kinase, type I, be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Pip5k1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3057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411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771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01024900 // Tmem55a // transmembrane protein 55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Tmem55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737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371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0177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108081 // Actr6 // ARP6 actin-related protein 6 homolog (yeas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Actr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6963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35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0859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BC168993 // Sytl2 // synaptotagmin-like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Sytl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909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302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1443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12532 // Cp // ceruloplasm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C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906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296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7979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01000091 // Olr1627 // olfactory receptor 16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Olr16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687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265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4091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107790 // Tpx2 // TPX2, microtubule-associated, homolog (Xenopus laevi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Tpx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957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107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1900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134383 // Elovl6 // ELOVL family member 6, elongation of long chain fatty aci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lovl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095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080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3079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106873 // Slc25a23 // solute carrier family 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Slc25a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5307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045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4010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PREDICTED: Rattus norvegicus hypothetical protein LOC6812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LOC6812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435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038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7285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Rattus norvegicus TL0AEA86YB08 mRNA sequ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271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02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437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ENSRNOT00000010717 // Frmd4b // FERM domain containing 4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Frmd4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051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016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9432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2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20914/  LOC679342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LOC6793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23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035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7269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BC100271 // RGD1311122 // similar to RIKEN cDNA 1110003E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RGD13111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2915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044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4721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01000625 // Olr711 // olfactory receptor 7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Olr7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73375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051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5395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213630 // Btla // B and T lymphocyte associat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Btl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8190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0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8750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138875 // Jund // jun D proto-onco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J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513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076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9067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007684 // Klf2 // Kruppel-like factor 2 (lung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Klf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290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079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5554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53932 // B3gnt5 // UDP-GlcNAc:betaGal beta-1,3-N-acetylglucosaminyltransfe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B3gnt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7270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082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3621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NSRNOT00000009755 // Thoc2 // THO complex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Thoc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6065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08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3882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R_031947 // Mir421 // microRNA mir-4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Mir4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240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166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0990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ENSRNOT00000050888 // LOC685424 // hypothetical protein LOC6854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LOC6854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0736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223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5614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108849 // Clec4m // C-type lectin domain family 4, member 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Clec4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7039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321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3065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3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GENSCAN00000037730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133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420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2138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024286 // Spib // Spi-B transcription factor (Spi-1/PU.1 relate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Spi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20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494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1876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169149 // Nlrp9 // NLR family, pyrin domain containing 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lrp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377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506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9781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01108410 // Cd83 // CD83 molecu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Cd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538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51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0989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ENSRNOT00000044801 // RGD1566322 // similar to Serine/threonine protein phospha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RGD15663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351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589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1394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ENSRNOT00000014423 // Fam134b // family with sequence similarity 134, member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Fam134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009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653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8733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001100908 // Fam129c // family with sequence similarity 129, member 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Fam129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484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716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6503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Rattus norvegicus strain BN/SsNHsdMCW chromosome 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4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Gas5 Inc RNA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2080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717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2575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ENSRNOT00000046179 // RGD1559955 // similar to 40S ribosomal protein S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RGD15599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703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809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3061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ENSRNOT00000051268 // ND6 // NADH dehydrogenase subunit 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D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425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86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619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152848 // Ly49i2 // Ly49 inhibitory receptor 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Ly49i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113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3244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7811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21835 // Jun // Jun onco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Ju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913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3263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5225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XM_003751094 // immunoglobulin lambda-like polypeptide 5-li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5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LOC680329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809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3303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9252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ENSRNOT00000044584 // RGD1564284 // similar to immunoglobulin 4G6 heavy chain varia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RGD15642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090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351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5616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01105904 // Cd209a // CD209a molecu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Cd209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3457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3552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3077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J03786 // Cyp2c12 // cytochrome P450, family 2, subfamily c, polypeptide 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Cyp2c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49215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3560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1690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01191900 // Nup210l // nucleoporin 210-lik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up210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565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4233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3061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ATP synthase F0 subunit 6, Mitochondr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ATP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3336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4262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6504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Rattus norvegicus TL0AEA5YO19 mRNA sequ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6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Gas5 Inc RNA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1408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4298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731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fldChar w:fldCharType="begin"/>
            </w:r>
            <w:r>
              <w:rPr>
                <w:rStyle w:val="InternetLink"/>
                <w:sz w:val="14"/>
                <w:kern w:val="0"/>
                <w:szCs w:val="14"/>
                <w:rFonts w:eastAsia="Calibri" w:cs="Arial" w:ascii="Arial" w:hAnsi="Arial"/>
                <w:lang w:eastAsia="en-US" w:bidi="ar-SA"/>
              </w:rPr>
              <w:instrText xml:space="preserve"> HYPERLINK "http://blast.ncbi.nlm.nih.gov/Blast.cgi" \l "alnHdr_8927541"</w:instrText>
            </w:r>
            <w:r>
              <w:rPr>
                <w:rStyle w:val="InternetLink"/>
                <w:sz w:val="14"/>
                <w:kern w:val="0"/>
                <w:szCs w:val="14"/>
                <w:rFonts w:eastAsia="Calibri" w:cs="Arial" w:ascii="Arial" w:hAnsi="Arial"/>
                <w:lang w:eastAsia="en-US" w:bidi="ar-SA"/>
              </w:rPr>
              <w:fldChar w:fldCharType="separate"/>
            </w:r>
            <w:r>
              <w:rPr>
                <w:rStyle w:val="InternetLink"/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Rattus norvegicus small nucleolar RNA U87, complete sequence</w:t>
            </w:r>
            <w:r>
              <w:rPr>
                <w:rStyle w:val="InternetLink"/>
                <w:sz w:val="14"/>
                <w:kern w:val="0"/>
                <w:szCs w:val="14"/>
                <w:rFonts w:eastAsia="Calibri" w:cs="Arial" w:ascii="Arial" w:hAnsi="Arial"/>
                <w:lang w:eastAsia="en-US" w:bidi="ar-SA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7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SNHG6 IncRNA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805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4794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623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eastAsia="en-US" w:bidi="ar-SA"/>
              </w:rPr>
              <w:t>NM_198746 // Klra5 // killer cell lectin-like receptor, subfamily A, member 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Klra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796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5650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121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M_001015026 // Tspan12 // tetraspanin 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Tspan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1133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2.97188</w:t>
            </w:r>
          </w:p>
        </w:tc>
      </w:tr>
      <w:tr>
        <w:trPr>
          <w:trHeight w:val="401" w:hRule="atLeast"/>
        </w:trPr>
        <w:tc>
          <w:tcPr>
            <w:tcW w:w="111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No assignment transcripts I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2027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2573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5650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9793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4629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4009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0178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9263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019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0254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583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222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4560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9286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471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5916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08735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522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534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3330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3363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4050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6703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50091</w:t>
            </w:r>
          </w:p>
        </w:tc>
      </w:tr>
      <w:tr>
        <w:trPr>
          <w:trHeight w:val="440" w:hRule="atLeast"/>
        </w:trPr>
        <w:tc>
          <w:tcPr>
            <w:tcW w:w="1111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ST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9333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NSRNOT000000045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098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4063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1170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8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31737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061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3621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8489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9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41154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6528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884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3941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10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42949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134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876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4810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11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44536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209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845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297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12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46293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389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643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5717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13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47030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0672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361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7579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14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47214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164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194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9338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15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47350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664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136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3428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16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49189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82171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106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0630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17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0750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1187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098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2926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18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0860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2762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078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0270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19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2462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074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.2076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3460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20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2628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115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012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4498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21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2867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16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068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2959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NSRNOT000000529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6191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174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0113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22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2964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4097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189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1922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NSRNOT00000053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595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261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2169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23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3402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547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334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2021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24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3470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9391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350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4748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25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3571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040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363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3631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NSRNOT000000538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561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381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4360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26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4079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63129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386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1360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27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4147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4270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388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2169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28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4185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660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461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9139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NSRNOT000000546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23698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523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3601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NSRNOT000000563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8777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588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0241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29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58469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49903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590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0140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NSRNOT000000596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03694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697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0125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30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60470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4272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736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6737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31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61902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402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771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5205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32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63671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0479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2773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0984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NSRNOT000000637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19587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3287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2074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NSRNOT000000694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1738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3425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90645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33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70022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34323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3624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75120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ENSRNOT000000700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225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3688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1080522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hyperlink r:id="rId34">
              <w:r>
                <w:rPr>
                  <w:rStyle w:val="InternetLink"/>
                  <w:rFonts w:eastAsia="Calibri" w:cs="Arial" w:ascii="Arial" w:hAnsi="Arial"/>
                  <w:kern w:val="0"/>
                  <w:sz w:val="14"/>
                  <w:szCs w:val="14"/>
                  <w:lang w:val="pl-PL" w:eastAsia="en-US" w:bidi="ar-SA"/>
                </w:rPr>
                <w:t>ENSRNOT00000070327</w:t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-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0.0013198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textAlignment w:val="auto"/>
              <w:rPr>
                <w:rFonts w:ascii="Arial" w:hAnsi="Arial" w:eastAsia="Calibri" w:cs="Arial"/>
                <w:kern w:val="0"/>
                <w:sz w:val="14"/>
                <w:szCs w:val="14"/>
                <w:lang w:val="pl-PL" w:eastAsia="en-US" w:bidi="ar-SA"/>
              </w:rPr>
            </w:pPr>
            <w:r>
              <w:rPr>
                <w:rFonts w:eastAsia="Calibri" w:cs="Arial" w:ascii="Arial" w:hAnsi="Arial"/>
                <w:kern w:val="0"/>
                <w:sz w:val="14"/>
                <w:szCs w:val="14"/>
                <w:lang w:val="pl-PL" w:eastAsia="en-US" w:bidi="ar-SA"/>
              </w:rPr>
              <w:t>-1.3712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en-US" w:bidi="fa-IR" w:eastAsia="zh-CN"/>
    </w:rPr>
  </w:style>
  <w:style w:type="character" w:styleId="Domylnaczcionkaakapitu">
    <w:name w:val="Domyślna czcionka akapitu"/>
    <w:qFormat/>
    <w:rPr/>
  </w:style>
  <w:style w:type="character" w:styleId="Feature">
    <w:name w:val="feature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Times New Roman"/>
      <w:kern w:val="2"/>
      <w:sz w:val="20"/>
      <w:szCs w:val="20"/>
    </w:rPr>
  </w:style>
  <w:style w:type="character" w:styleId="StopkaZnak">
    <w:name w:val="Stopka Znak"/>
    <w:basedOn w:val="Domylnaczcionkaakapitu"/>
    <w:qFormat/>
    <w:rPr>
      <w:rFonts w:ascii="Times New Roman" w:hAnsi="Times New Roman" w:eastAsia="Andale Sans UI;Times New Roman" w:cs="Tahoma"/>
      <w:kern w:val="2"/>
      <w:sz w:val="24"/>
      <w:szCs w:val="24"/>
      <w:lang w:val="en-US" w:bidi="fa-IR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de-DE" w:bidi="fa-IR" w:eastAsia="zh-CN"/>
    </w:rPr>
  </w:style>
  <w:style w:type="paragraph" w:styleId="HTMLwstpniesformatowany">
    <w:name w:val="HTML - wstępnie sformatowany"/>
    <w:basedOn w:val="Normal"/>
    <w:qFormat/>
    <w:pPr>
      <w:widowControl/>
      <w:suppressAutoHyphens w:val="false"/>
      <w:textAlignment w:val="auto"/>
    </w:pPr>
    <w:rPr>
      <w:rFonts w:ascii="Courier New" w:hAnsi="Courier New" w:eastAsia="Times New Roman" w:cs="Times New Roman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ffymetrix.com/analysis/netaffx/exon/rna.affx?pk=135120963" TargetMode="External"/><Relationship Id="rId3" Type="http://schemas.openxmlformats.org/officeDocument/2006/relationships/hyperlink" Target="https://www.affymetrix.com/analysis/netaffx/exon/rna.affx?pk=135112607" TargetMode="External"/><Relationship Id="rId4" Type="http://schemas.openxmlformats.org/officeDocument/2006/relationships/hyperlink" Target="http://www.ncbi.nlm.nih.gov/entrez/query.fcgi?db=gene&amp;cmd=search&amp;term=Gas5" TargetMode="External"/><Relationship Id="rId5" Type="http://schemas.openxmlformats.org/officeDocument/2006/relationships/hyperlink" Target="http://www.ncbi.nlm.nih.gov/entrez/query.fcgi?db=gene&amp;cmd=search&amp;term=LOC680329" TargetMode="External"/><Relationship Id="rId6" Type="http://schemas.openxmlformats.org/officeDocument/2006/relationships/hyperlink" Target="http://www.ncbi.nlm.nih.gov/entrez/query.fcgi?db=gene&amp;cmd=search&amp;term=Gas5" TargetMode="External"/><Relationship Id="rId7" Type="http://schemas.openxmlformats.org/officeDocument/2006/relationships/hyperlink" Target="https://www.affymetrix.com/analysis/netaffx/exon/rna.affx?pk=129136427" TargetMode="External"/><Relationship Id="rId8" Type="http://schemas.openxmlformats.org/officeDocument/2006/relationships/hyperlink" Target="https://www.affymetrix.com/analysis/netaffx/exon/rna.affx?pk=135153544" TargetMode="External"/><Relationship Id="rId9" Type="http://schemas.openxmlformats.org/officeDocument/2006/relationships/hyperlink" Target="https://www.affymetrix.com/analysis/netaffx/exon/rna.affx?pk=135128832" TargetMode="External"/><Relationship Id="rId10" Type="http://schemas.openxmlformats.org/officeDocument/2006/relationships/hyperlink" Target="https://www.affymetrix.com/analysis/netaffx/exon/rna.affx?pk=135151931" TargetMode="External"/><Relationship Id="rId11" Type="http://schemas.openxmlformats.org/officeDocument/2006/relationships/hyperlink" Target="https://www.affymetrix.com/analysis/netaffx/exon/rna.affx?pk=135153549" TargetMode="External"/><Relationship Id="rId12" Type="http://schemas.openxmlformats.org/officeDocument/2006/relationships/hyperlink" Target="https://www.affymetrix.com/analysis/netaffx/exon/rna.affx?pk=135125328" TargetMode="External"/><Relationship Id="rId13" Type="http://schemas.openxmlformats.org/officeDocument/2006/relationships/hyperlink" Target="https://www.affymetrix.com/analysis/netaffx/exon/rna.affx?pk=135126328" TargetMode="External"/><Relationship Id="rId14" Type="http://schemas.openxmlformats.org/officeDocument/2006/relationships/hyperlink" Target="https://www.affymetrix.com/analysis/netaffx/exon/rna.affx?pk=135139276" TargetMode="External"/><Relationship Id="rId15" Type="http://schemas.openxmlformats.org/officeDocument/2006/relationships/hyperlink" Target="https://www.affymetrix.com/analysis/netaffx/exon/rna.affx?pk=135120033" TargetMode="External"/><Relationship Id="rId16" Type="http://schemas.openxmlformats.org/officeDocument/2006/relationships/hyperlink" Target="https://www.affymetrix.com/analysis/netaffx/exon/rna.affx?pk=135135857" TargetMode="External"/><Relationship Id="rId17" Type="http://schemas.openxmlformats.org/officeDocument/2006/relationships/hyperlink" Target="https://www.affymetrix.com/analysis/netaffx/exon/rna.affx?pk=135131645" TargetMode="External"/><Relationship Id="rId18" Type="http://schemas.openxmlformats.org/officeDocument/2006/relationships/hyperlink" Target="https://www.affymetrix.com/analysis/netaffx/exon/rna.affx?pk=135154555" TargetMode="External"/><Relationship Id="rId19" Type="http://schemas.openxmlformats.org/officeDocument/2006/relationships/hyperlink" Target="https://www.affymetrix.com/analysis/netaffx/exon/rna.affx?pk=135156593" TargetMode="External"/><Relationship Id="rId20" Type="http://schemas.openxmlformats.org/officeDocument/2006/relationships/hyperlink" Target="https://www.affymetrix.com/analysis/netaffx/exon/rna.affx?pk=135157960" TargetMode="External"/><Relationship Id="rId21" Type="http://schemas.openxmlformats.org/officeDocument/2006/relationships/hyperlink" Target="https://www.affymetrix.com/analysis/netaffx/exon/rna.affx?pk=135158640" TargetMode="External"/><Relationship Id="rId22" Type="http://schemas.openxmlformats.org/officeDocument/2006/relationships/hyperlink" Target="https://www.affymetrix.com/analysis/netaffx/exon/rna.affx?pk=135155833" TargetMode="External"/><Relationship Id="rId23" Type="http://schemas.openxmlformats.org/officeDocument/2006/relationships/hyperlink" Target="https://www.affymetrix.com/analysis/netaffx/exon/rna.affx?pk=135157570" TargetMode="External"/><Relationship Id="rId24" Type="http://schemas.openxmlformats.org/officeDocument/2006/relationships/hyperlink" Target="https://www.affymetrix.com/analysis/netaffx/exon/rna.affx?pk=135159122" TargetMode="External"/><Relationship Id="rId25" Type="http://schemas.openxmlformats.org/officeDocument/2006/relationships/hyperlink" Target="https://www.affymetrix.com/analysis/netaffx/exon/rna.affx?pk=135156821" TargetMode="External"/><Relationship Id="rId26" Type="http://schemas.openxmlformats.org/officeDocument/2006/relationships/hyperlink" Target="https://www.affymetrix.com/analysis/netaffx/exon/rna.affx?pk=135158256" TargetMode="External"/><Relationship Id="rId27" Type="http://schemas.openxmlformats.org/officeDocument/2006/relationships/hyperlink" Target="https://www.affymetrix.com/analysis/netaffx/exon/rna.affx?pk=135157775" TargetMode="External"/><Relationship Id="rId28" Type="http://schemas.openxmlformats.org/officeDocument/2006/relationships/hyperlink" Target="https://www.affymetrix.com/analysis/netaffx/exon/rna.affx?pk=135157275" TargetMode="External"/><Relationship Id="rId29" Type="http://schemas.openxmlformats.org/officeDocument/2006/relationships/hyperlink" Target="https://www.affymetrix.com/analysis/netaffx/exon/rna.affx?pk=135123725" TargetMode="External"/><Relationship Id="rId30" Type="http://schemas.openxmlformats.org/officeDocument/2006/relationships/hyperlink" Target="https://www.affymetrix.com/analysis/netaffx/exon/rna.affx?pk=135121440" TargetMode="External"/><Relationship Id="rId31" Type="http://schemas.openxmlformats.org/officeDocument/2006/relationships/hyperlink" Target="https://www.affymetrix.com/analysis/netaffx/exon/rna.affx?pk=135127896" TargetMode="External"/><Relationship Id="rId32" Type="http://schemas.openxmlformats.org/officeDocument/2006/relationships/hyperlink" Target="https://www.affymetrix.com/analysis/netaffx/exon/rna.affx?pk=135159217" TargetMode="External"/><Relationship Id="rId33" Type="http://schemas.openxmlformats.org/officeDocument/2006/relationships/hyperlink" Target="https://www.affymetrix.com/analysis/netaffx/exon/rna.affx?pk=135158222" TargetMode="External"/><Relationship Id="rId34" Type="http://schemas.openxmlformats.org/officeDocument/2006/relationships/hyperlink" Target="https://www.affymetrix.com/analysis/netaffx/exon/rna.affx?pk=135157525" TargetMode="Externa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1:43:00Z</dcterms:created>
  <dc:creator>Dorota Tułacz</dc:creator>
  <dc:description/>
  <cp:keywords/>
  <dc:language>en-US</dc:language>
  <cp:lastModifiedBy>monika</cp:lastModifiedBy>
  <dcterms:modified xsi:type="dcterms:W3CDTF">2013-07-26T11:43:00Z</dcterms:modified>
  <cp:revision>2</cp:revision>
  <dc:subject/>
  <dc:title/>
</cp:coreProperties>
</file>